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8B2480" w14:textId="77777777" w:rsidR="00C26821" w:rsidRDefault="00C26821" w:rsidP="00C26821">
      <w:pPr>
        <w:rPr>
          <w:i/>
          <w:iCs/>
        </w:rPr>
      </w:pPr>
      <w:r w:rsidRPr="00C26821">
        <w:rPr>
          <w:i/>
          <w:iCs/>
        </w:rPr>
        <w:t xml:space="preserve">High molecular weight DNA preparation and Long-read library sequencing </w:t>
      </w:r>
    </w:p>
    <w:p w14:paraId="060413F3" w14:textId="77777777" w:rsidR="00C26821" w:rsidRPr="00C26821" w:rsidRDefault="00C26821" w:rsidP="00C26821"/>
    <w:p w14:paraId="657E15C3" w14:textId="77777777" w:rsidR="00C26821" w:rsidRDefault="00C26821" w:rsidP="00C26821">
      <w:r w:rsidRPr="00C26821">
        <w:t xml:space="preserve">The method described is adapted from the Quick protocol (Quick, 2018). Fifty adult aphids of each clonal line were divided between three 2 mL Eppendorf tubes. The samples were flash frozen in liquid nitrogen and homogenised using a pestle. One mL of tissue lysis buffer (10 mM Tris-Cl pH 8.0; 25 mM EDTA pH 8.0; 0.5% SDS) was added to the homogenised insect powder. The three aliquots were then pooled in a 50 mL Falcon tube with an extra 2 mL of lysis buffer. </w:t>
      </w:r>
      <w:proofErr w:type="spellStart"/>
      <w:r w:rsidRPr="00C26821">
        <w:t>RNAse</w:t>
      </w:r>
      <w:proofErr w:type="spellEnd"/>
      <w:r w:rsidRPr="00C26821">
        <w:t xml:space="preserve"> A (20 mg/mL) was added to a final concentration of 20 </w:t>
      </w:r>
      <w:proofErr w:type="spellStart"/>
      <w:r w:rsidRPr="00C26821">
        <w:t>μg</w:t>
      </w:r>
      <w:proofErr w:type="spellEnd"/>
      <w:r w:rsidRPr="00C26821">
        <w:t xml:space="preserve">/mL, the tube slowly rotated end-over-end ten times and incubated at 37 °C for 1 hour. 25 </w:t>
      </w:r>
      <w:proofErr w:type="spellStart"/>
      <w:r w:rsidRPr="00C26821">
        <w:t>μl</w:t>
      </w:r>
      <w:proofErr w:type="spellEnd"/>
      <w:r w:rsidRPr="00C26821">
        <w:t xml:space="preserve"> Proteinase K (20 mg/ml) was then added and the solution incubated at 50 °C for 2 hours, with 10 more slow end-over-end rotations performed every hour. </w:t>
      </w:r>
    </w:p>
    <w:p w14:paraId="3115B46E" w14:textId="77777777" w:rsidR="00C26821" w:rsidRPr="00C26821" w:rsidRDefault="00C26821" w:rsidP="00C26821"/>
    <w:p w14:paraId="28B7AA97" w14:textId="77777777" w:rsidR="00C26821" w:rsidRDefault="00C26821" w:rsidP="00C26821">
      <w:r w:rsidRPr="00C26821">
        <w:t>The lysis solution was decanted into a 15 mL tube containing light-variety phase lock gel (</w:t>
      </w:r>
      <w:proofErr w:type="spellStart"/>
      <w:r w:rsidRPr="00C26821">
        <w:t>Quantabio</w:t>
      </w:r>
      <w:proofErr w:type="spellEnd"/>
      <w:r w:rsidRPr="00C26821">
        <w:t xml:space="preserve">, </w:t>
      </w:r>
      <w:proofErr w:type="spellStart"/>
      <w:r w:rsidRPr="00C26821">
        <w:t>Massachutsetts</w:t>
      </w:r>
      <w:proofErr w:type="spellEnd"/>
      <w:r w:rsidRPr="00C26821">
        <w:t xml:space="preserve">, USA), along with 5 mL of phenol solution. The tube was placed on a rotary shaker at 40 rpm for 10 minutes until a “milky” mixture had formed. The sample was centrifuged at 2,300 </w:t>
      </w:r>
      <w:r w:rsidRPr="00C26821">
        <w:rPr>
          <w:i/>
          <w:iCs/>
        </w:rPr>
        <w:t xml:space="preserve">g </w:t>
      </w:r>
      <w:r w:rsidRPr="00C26821">
        <w:t xml:space="preserve">for 12 minutes, after which the aqueous phase was poured into a new 15 mL tube containing phase lock gel. The gel is less dense than the organic phase of the phenol, resulting in a cleaner extraction and DNA which is less sheared compared to methods that require pipetting. 5 mL chloroform/isoamyl (25:1) was added and the sample placed back on the rotary shaker for 10 minutes at 40 rpm followed by centrifugation at 2300 </w:t>
      </w:r>
      <w:r w:rsidRPr="00C26821">
        <w:rPr>
          <w:i/>
          <w:iCs/>
        </w:rPr>
        <w:t xml:space="preserve">g </w:t>
      </w:r>
      <w:r w:rsidRPr="00C26821">
        <w:t xml:space="preserve">for 12 minutes. The aqueous phase was decanted into a 50 mL tube. </w:t>
      </w:r>
    </w:p>
    <w:p w14:paraId="29183966" w14:textId="77777777" w:rsidR="00C26821" w:rsidRPr="00C26821" w:rsidRDefault="00C26821" w:rsidP="00C26821"/>
    <w:p w14:paraId="215ED007" w14:textId="77777777" w:rsidR="00C26821" w:rsidRDefault="00C26821" w:rsidP="00C26821">
      <w:r w:rsidRPr="00C26821">
        <w:t xml:space="preserve">To precipitate the DNA, 15 mL of ice cold ethanol was added to the aqueous phase, along with 2 mL of sodium acetate (1M; pH 5.2) and mixed by careful inversion, rotating the tube gently end-over-end 10 times. The ‘jelly’-like DNA precipitate was then “pulled” from the solution using a glass Pasteur pipette with a hooked end, made by briefly heating the end up in a Bunsen burner. DNA was washed by submerging in 70% ethanol until turning opaque, then was carefully removed from the pipette into a new 2 mL tube. DNA was centrifuged in 1 mL of 70% ethanol for 1 minute at 10,000 </w:t>
      </w:r>
      <w:r w:rsidRPr="00C26821">
        <w:rPr>
          <w:i/>
          <w:iCs/>
        </w:rPr>
        <w:t>g</w:t>
      </w:r>
      <w:r w:rsidRPr="00C26821">
        <w:t xml:space="preserve">. Ethanol was removed with a pipette without disturbing the DNA pellet. The pellet was then left to air-dry at 40 °C for 10 minutes to remove residual ethanol. DNA was re-suspended without agitation in 50 </w:t>
      </w:r>
      <w:proofErr w:type="spellStart"/>
      <w:r w:rsidRPr="00C26821">
        <w:t>μl</w:t>
      </w:r>
      <w:proofErr w:type="spellEnd"/>
      <w:r w:rsidRPr="00C26821">
        <w:t xml:space="preserve"> nuclease-free water and left to slowly dissolve overnight at 4 °C. DNA quality was assessed using 1 </w:t>
      </w:r>
      <w:proofErr w:type="spellStart"/>
      <w:r w:rsidRPr="00C26821">
        <w:t>μl</w:t>
      </w:r>
      <w:proofErr w:type="spellEnd"/>
      <w:r w:rsidRPr="00C26821">
        <w:t xml:space="preserve"> of DNA (diluted 1 in 10 in nuclease-free water), with purity measured using Nanodrop and quantity estimated using Qubit. </w:t>
      </w:r>
    </w:p>
    <w:p w14:paraId="4D5F6B71" w14:textId="77777777" w:rsidR="00C26821" w:rsidRPr="00C26821" w:rsidRDefault="00C26821" w:rsidP="00C26821"/>
    <w:p w14:paraId="60A9B227" w14:textId="77777777" w:rsidR="00C26821" w:rsidRDefault="00C26821" w:rsidP="00C26821">
      <w:r w:rsidRPr="00C26821">
        <w:t>High molecular weight DNA library preparation and sequencing was performed by CGR, with resulting libraries sequenced on</w:t>
      </w:r>
      <w:r>
        <w:t xml:space="preserve"> the PacBio Sequel using v1.2.1 </w:t>
      </w:r>
      <w:r w:rsidRPr="00C26821">
        <w:t xml:space="preserve">chemistry. DNA was sheared to 20 Kb. DNA was sequenced over 10 SMRT cells, providing 60 Gb of data in total. The same high molecular weight DNA was used to prepare a single 10x chromium library and sequenced on a lane of the Illumina </w:t>
      </w:r>
      <w:proofErr w:type="spellStart"/>
      <w:r w:rsidRPr="00C26821">
        <w:t>HiSeq</w:t>
      </w:r>
      <w:proofErr w:type="spellEnd"/>
      <w:r w:rsidRPr="00C26821">
        <w:t xml:space="preserve"> 2500 (paired-end sequencing; 2x150 bp). Library preparation and sequencing for Hi-C libraries was performed by Dovetail genomics (California, USA). </w:t>
      </w:r>
    </w:p>
    <w:p w14:paraId="692475C8" w14:textId="77777777" w:rsidR="00C26821" w:rsidRDefault="00C26821" w:rsidP="00C26821"/>
    <w:p w14:paraId="36C75DE9" w14:textId="77777777" w:rsidR="00C26821" w:rsidRDefault="00C26821" w:rsidP="00C26821"/>
    <w:p w14:paraId="196A8ED6" w14:textId="6D13B36E" w:rsidR="00C26821" w:rsidRDefault="00C26821" w:rsidP="00C26821"/>
    <w:p w14:paraId="27D78796" w14:textId="11209EE8" w:rsidR="00883E26" w:rsidRDefault="00883E26" w:rsidP="00C26821">
      <w:pPr>
        <w:rPr>
          <w:i/>
          <w:iCs/>
        </w:rPr>
      </w:pPr>
      <w:r>
        <w:rPr>
          <w:i/>
          <w:iCs/>
        </w:rPr>
        <w:lastRenderedPageBreak/>
        <w:t>Symbiont PCR</w:t>
      </w:r>
    </w:p>
    <w:p w14:paraId="2B7CE09B" w14:textId="70C1683B" w:rsidR="00883E26" w:rsidRDefault="00883E26" w:rsidP="00C26821">
      <w:pPr>
        <w:rPr>
          <w:i/>
          <w:iCs/>
        </w:rPr>
      </w:pPr>
    </w:p>
    <w:p w14:paraId="79D97142" w14:textId="614DF754" w:rsidR="00883E26" w:rsidRPr="002606E2" w:rsidRDefault="00883E26" w:rsidP="00883E26">
      <w:pPr>
        <w:rPr>
          <w:i/>
        </w:rPr>
      </w:pPr>
      <w:r w:rsidRPr="00883E26">
        <w:rPr>
          <w:rFonts w:cstheme="minorHAnsi"/>
        </w:rPr>
        <w:t xml:space="preserve">As well as genotyping, we also partially characterised the symbiont infection status of collected aphid lines. DNA was extracted as </w:t>
      </w:r>
      <w:r>
        <w:rPr>
          <w:rFonts w:cstheme="minorHAnsi"/>
        </w:rPr>
        <w:t xml:space="preserve">described </w:t>
      </w:r>
      <w:r w:rsidRPr="00883E26">
        <w:rPr>
          <w:rFonts w:cstheme="minorHAnsi"/>
        </w:rPr>
        <w:t xml:space="preserve">in </w:t>
      </w:r>
      <w:r w:rsidR="002606E2">
        <w:rPr>
          <w:rFonts w:cstheme="minorHAnsi"/>
        </w:rPr>
        <w:t>the methods section</w:t>
      </w:r>
      <w:r w:rsidR="002606E2" w:rsidRPr="002606E2">
        <w:rPr>
          <w:rFonts w:cstheme="minorHAnsi"/>
        </w:rPr>
        <w:t xml:space="preserve"> </w:t>
      </w:r>
      <w:r w:rsidR="002606E2">
        <w:rPr>
          <w:rFonts w:cstheme="minorHAnsi"/>
        </w:rPr>
        <w:t>‘</w:t>
      </w:r>
      <w:r w:rsidR="002606E2" w:rsidRPr="002606E2">
        <w:t>Aphid DNA extraction and genotyping</w:t>
      </w:r>
      <w:r w:rsidR="002606E2">
        <w:t>’</w:t>
      </w:r>
      <w:r w:rsidRPr="002606E2">
        <w:rPr>
          <w:rFonts w:cstheme="minorHAnsi"/>
        </w:rPr>
        <w:t xml:space="preserve">. </w:t>
      </w:r>
      <w:r w:rsidRPr="00883E26">
        <w:rPr>
          <w:rFonts w:cstheme="minorHAnsi"/>
        </w:rPr>
        <w:t xml:space="preserve">Purified DNA was assessed for symbiont presence by polymerase chain reaction (PCR) and amplification of the 16S rDNA gene and 16-23 S region (specific region absent in </w:t>
      </w:r>
      <w:proofErr w:type="spellStart"/>
      <w:r w:rsidRPr="00883E26">
        <w:rPr>
          <w:rFonts w:cstheme="minorHAnsi"/>
          <w:i/>
          <w:iCs/>
        </w:rPr>
        <w:t>Buchnera</w:t>
      </w:r>
      <w:proofErr w:type="spellEnd"/>
      <w:r w:rsidRPr="00883E26">
        <w:rPr>
          <w:rFonts w:cstheme="minorHAnsi"/>
        </w:rPr>
        <w:t xml:space="preserve">), where 16-23 S positive results indicate secondary symbiont presence. Primers specific for </w:t>
      </w:r>
      <w:proofErr w:type="spellStart"/>
      <w:r w:rsidRPr="00883E26">
        <w:rPr>
          <w:rFonts w:cstheme="minorHAnsi"/>
          <w:i/>
          <w:iCs/>
        </w:rPr>
        <w:t>Hamiltonella</w:t>
      </w:r>
      <w:proofErr w:type="spellEnd"/>
      <w:r w:rsidRPr="00883E26">
        <w:rPr>
          <w:rFonts w:cstheme="minorHAnsi"/>
          <w:i/>
          <w:iCs/>
        </w:rPr>
        <w:t xml:space="preserve"> </w:t>
      </w:r>
      <w:proofErr w:type="spellStart"/>
      <w:r w:rsidRPr="00883E26">
        <w:rPr>
          <w:rFonts w:cstheme="minorHAnsi"/>
          <w:i/>
          <w:iCs/>
        </w:rPr>
        <w:t>defensa</w:t>
      </w:r>
      <w:proofErr w:type="spellEnd"/>
      <w:r w:rsidRPr="00883E26">
        <w:rPr>
          <w:rFonts w:cstheme="minorHAnsi"/>
          <w:i/>
          <w:iCs/>
        </w:rPr>
        <w:t xml:space="preserve">, Serratia </w:t>
      </w:r>
      <w:proofErr w:type="spellStart"/>
      <w:r w:rsidRPr="00883E26">
        <w:rPr>
          <w:rFonts w:cstheme="minorHAnsi"/>
          <w:i/>
          <w:iCs/>
        </w:rPr>
        <w:t>symbiotica</w:t>
      </w:r>
      <w:proofErr w:type="spellEnd"/>
      <w:r w:rsidRPr="00883E26">
        <w:rPr>
          <w:rFonts w:cstheme="minorHAnsi"/>
          <w:i/>
          <w:iCs/>
        </w:rPr>
        <w:t xml:space="preserve"> </w:t>
      </w:r>
      <w:r w:rsidRPr="00883E26">
        <w:rPr>
          <w:rFonts w:cstheme="minorHAnsi"/>
        </w:rPr>
        <w:t xml:space="preserve">and </w:t>
      </w:r>
      <w:proofErr w:type="spellStart"/>
      <w:r w:rsidRPr="00883E26">
        <w:rPr>
          <w:rFonts w:cstheme="minorHAnsi"/>
          <w:i/>
          <w:iCs/>
        </w:rPr>
        <w:t>Regiella</w:t>
      </w:r>
      <w:proofErr w:type="spellEnd"/>
      <w:r w:rsidRPr="00883E26">
        <w:rPr>
          <w:rFonts w:cstheme="minorHAnsi"/>
          <w:i/>
          <w:iCs/>
        </w:rPr>
        <w:t xml:space="preserve"> </w:t>
      </w:r>
      <w:proofErr w:type="spellStart"/>
      <w:r w:rsidRPr="00883E26">
        <w:rPr>
          <w:rFonts w:cstheme="minorHAnsi"/>
          <w:i/>
          <w:iCs/>
        </w:rPr>
        <w:t>insecticola</w:t>
      </w:r>
      <w:proofErr w:type="spellEnd"/>
      <w:r w:rsidRPr="00883E26">
        <w:rPr>
          <w:rFonts w:cstheme="minorHAnsi"/>
          <w:i/>
          <w:iCs/>
        </w:rPr>
        <w:t xml:space="preserve"> </w:t>
      </w:r>
      <w:r w:rsidRPr="00883E26">
        <w:rPr>
          <w:rFonts w:cstheme="minorHAnsi"/>
        </w:rPr>
        <w:t xml:space="preserve">are outlined </w:t>
      </w:r>
      <w:r w:rsidRPr="009D7CD2">
        <w:rPr>
          <w:rFonts w:cstheme="minorHAnsi"/>
        </w:rPr>
        <w:t>in sup</w:t>
      </w:r>
      <w:r w:rsidR="009D7CD2">
        <w:rPr>
          <w:rFonts w:cstheme="minorHAnsi"/>
        </w:rPr>
        <w:t>plementary</w:t>
      </w:r>
      <w:r w:rsidRPr="009D7CD2">
        <w:rPr>
          <w:rFonts w:cstheme="minorHAnsi"/>
        </w:rPr>
        <w:t xml:space="preserve"> </w:t>
      </w:r>
      <w:r w:rsidR="009D7CD2">
        <w:rPr>
          <w:rFonts w:cstheme="minorHAnsi"/>
        </w:rPr>
        <w:t>t</w:t>
      </w:r>
      <w:r w:rsidRPr="009D7CD2">
        <w:rPr>
          <w:rFonts w:cstheme="minorHAnsi"/>
        </w:rPr>
        <w:t xml:space="preserve">ables </w:t>
      </w:r>
      <w:r w:rsidR="009D7CD2">
        <w:rPr>
          <w:rFonts w:cstheme="minorHAnsi"/>
        </w:rPr>
        <w:t>10, 11</w:t>
      </w:r>
      <w:r w:rsidRPr="009D7CD2">
        <w:rPr>
          <w:rFonts w:cstheme="minorHAnsi"/>
        </w:rPr>
        <w:t xml:space="preserve"> and </w:t>
      </w:r>
      <w:r w:rsidR="009D7CD2">
        <w:rPr>
          <w:rFonts w:cstheme="minorHAnsi"/>
        </w:rPr>
        <w:t>12</w:t>
      </w:r>
      <w:r w:rsidRPr="009D7CD2">
        <w:rPr>
          <w:rFonts w:cstheme="minorHAnsi"/>
          <w:i/>
          <w:iCs/>
        </w:rPr>
        <w:t xml:space="preserve">. </w:t>
      </w:r>
      <w:r w:rsidRPr="009D7CD2">
        <w:rPr>
          <w:rFonts w:cstheme="minorHAnsi"/>
        </w:rPr>
        <w:t>PCR</w:t>
      </w:r>
      <w:r w:rsidRPr="00883E26">
        <w:rPr>
          <w:rFonts w:cstheme="minorHAnsi"/>
        </w:rPr>
        <w:t xml:space="preserve"> amplicons were visualized u</w:t>
      </w:r>
      <w:r w:rsidRPr="00883E26">
        <w:t xml:space="preserve">sing gel electrophoresis and compared against an </w:t>
      </w:r>
      <w:r w:rsidRPr="00883E26">
        <w:rPr>
          <w:i/>
          <w:iCs/>
        </w:rPr>
        <w:t xml:space="preserve">Escherichia coli </w:t>
      </w:r>
      <w:r w:rsidRPr="00883E26">
        <w:t>positive control</w:t>
      </w:r>
      <w:r w:rsidRPr="00883E26">
        <w:rPr>
          <w:i/>
          <w:iCs/>
        </w:rPr>
        <w:t xml:space="preserve">. </w:t>
      </w:r>
    </w:p>
    <w:p w14:paraId="6DE6818E" w14:textId="68F9CB14" w:rsidR="00883E26" w:rsidRDefault="00883E26" w:rsidP="00C26821"/>
    <w:p w14:paraId="436CAA9D" w14:textId="48D84126" w:rsidR="00883E26" w:rsidRPr="00883E26" w:rsidRDefault="00883E26" w:rsidP="00C26821">
      <w:r>
        <w:t>No further analysis was performed on the symbiont data, however it is provided here for completeness</w:t>
      </w:r>
      <w:r w:rsidR="00F2740B">
        <w:t xml:space="preserve"> (see supplementary table </w:t>
      </w:r>
      <w:r w:rsidR="007554D8">
        <w:t>13</w:t>
      </w:r>
      <w:r w:rsidR="00F2740B">
        <w:t>)</w:t>
      </w:r>
    </w:p>
    <w:p w14:paraId="0484934D" w14:textId="77777777" w:rsidR="00883E26" w:rsidRDefault="00883E26" w:rsidP="00C26821"/>
    <w:p w14:paraId="27F65D65" w14:textId="77777777" w:rsidR="00C26821" w:rsidRDefault="00C26821" w:rsidP="00C26821">
      <w:pPr>
        <w:rPr>
          <w:i/>
        </w:rPr>
      </w:pPr>
      <w:r>
        <w:rPr>
          <w:i/>
        </w:rPr>
        <w:t>References</w:t>
      </w:r>
    </w:p>
    <w:p w14:paraId="3169A144" w14:textId="77777777" w:rsidR="00C26821" w:rsidRDefault="00C26821" w:rsidP="00C26821">
      <w:pPr>
        <w:rPr>
          <w:i/>
        </w:rPr>
      </w:pPr>
    </w:p>
    <w:p w14:paraId="3C5C82AC" w14:textId="77777777" w:rsidR="00C26821" w:rsidRPr="00C26821" w:rsidRDefault="00C26821" w:rsidP="00C26821">
      <w:r w:rsidRPr="00C26821">
        <w:t xml:space="preserve">Quick, J., 2018. Ultra-long read sequencing protocol for Oxford Nanopore. </w:t>
      </w:r>
      <w:r w:rsidRPr="00C26821">
        <w:rPr>
          <w:i/>
          <w:iCs/>
        </w:rPr>
        <w:t xml:space="preserve">Protocols.io. </w:t>
      </w:r>
      <w:r w:rsidRPr="00C26821">
        <w:t xml:space="preserve">https://www.protocols.io/view/ultra-long-read-sequencing-protocol- for-oxford-nan-k88czzw?version_warning=no. </w:t>
      </w:r>
    </w:p>
    <w:p w14:paraId="440DD993" w14:textId="77777777" w:rsidR="00C26821" w:rsidRPr="00C26821" w:rsidRDefault="00C26821" w:rsidP="00C26821"/>
    <w:p w14:paraId="6260B51E" w14:textId="00B1CD04" w:rsidR="008326CD" w:rsidRDefault="00000000"/>
    <w:p w14:paraId="4012C52E" w14:textId="77777777" w:rsidR="00883E26" w:rsidRDefault="00883E26"/>
    <w:sectPr w:rsidR="00883E26" w:rsidSect="003C5D62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6821"/>
    <w:rsid w:val="00083D70"/>
    <w:rsid w:val="00123E7F"/>
    <w:rsid w:val="0012454F"/>
    <w:rsid w:val="001A1811"/>
    <w:rsid w:val="002606E2"/>
    <w:rsid w:val="00365834"/>
    <w:rsid w:val="003A00B1"/>
    <w:rsid w:val="003B0C41"/>
    <w:rsid w:val="006D5D1B"/>
    <w:rsid w:val="00722245"/>
    <w:rsid w:val="007554D8"/>
    <w:rsid w:val="00883E26"/>
    <w:rsid w:val="009070AF"/>
    <w:rsid w:val="009403AD"/>
    <w:rsid w:val="009A4ABE"/>
    <w:rsid w:val="009D7CD2"/>
    <w:rsid w:val="00B21BFF"/>
    <w:rsid w:val="00C26821"/>
    <w:rsid w:val="00F27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73E05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83E26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699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353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789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9180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902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147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522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6145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35</Words>
  <Characters>362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ehead, Mark</dc:creator>
  <cp:keywords/>
  <dc:description/>
  <cp:lastModifiedBy>Whitehead, Mark</cp:lastModifiedBy>
  <cp:revision>2</cp:revision>
  <dcterms:created xsi:type="dcterms:W3CDTF">2023-05-08T14:30:00Z</dcterms:created>
  <dcterms:modified xsi:type="dcterms:W3CDTF">2023-05-08T14:30:00Z</dcterms:modified>
</cp:coreProperties>
</file>